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D391" w14:textId="77777777" w:rsidR="00571B5E" w:rsidRDefault="00571B5E">
      <w:pPr>
        <w:rPr>
          <w:b/>
        </w:rPr>
      </w:pPr>
    </w:p>
    <w:p w14:paraId="22EF45A2" w14:textId="77777777" w:rsidR="00571B5E" w:rsidRDefault="00571B5E">
      <w:pPr>
        <w:rPr>
          <w:b/>
        </w:rPr>
      </w:pPr>
    </w:p>
    <w:p w14:paraId="504F172A" w14:textId="77777777" w:rsidR="00571B5E" w:rsidRDefault="00571B5E">
      <w:pPr>
        <w:rPr>
          <w:b/>
        </w:rPr>
      </w:pPr>
    </w:p>
    <w:p w14:paraId="0F3539B6" w14:textId="1FBA89F1" w:rsidR="00E85D6A" w:rsidRDefault="00E85D6A">
      <w:r w:rsidRPr="00BD6A79">
        <w:rPr>
          <w:b/>
        </w:rPr>
        <w:t>Supplementa</w:t>
      </w:r>
      <w:r w:rsidR="00333FC4" w:rsidRPr="00BD6A79">
        <w:rPr>
          <w:b/>
        </w:rPr>
        <w:t>l</w:t>
      </w:r>
      <w:r w:rsidRPr="00BD6A79">
        <w:rPr>
          <w:b/>
        </w:rPr>
        <w:t xml:space="preserve"> table 1</w:t>
      </w:r>
      <w:r w:rsidR="00346CF7">
        <w:t>.</w:t>
      </w:r>
      <w:r w:rsidR="00D91A77" w:rsidRPr="00D91A77">
        <w:t xml:space="preserve"> The primer list for </w:t>
      </w:r>
      <w:proofErr w:type="spellStart"/>
      <w:r w:rsidR="00D91A77" w:rsidRPr="00D91A77">
        <w:t>qRT</w:t>
      </w:r>
      <w:proofErr w:type="spellEnd"/>
      <w:r w:rsidR="00D91A77" w:rsidRPr="00D91A77">
        <w:t>-PCR</w:t>
      </w:r>
    </w:p>
    <w:p w14:paraId="07F3B86A" w14:textId="77777777" w:rsidR="007B6922" w:rsidRDefault="007B6922">
      <w:r w:rsidRPr="007B6922">
        <w:rPr>
          <w:noProof/>
        </w:rPr>
        <w:drawing>
          <wp:inline distT="0" distB="0" distL="0" distR="0" wp14:anchorId="10A2AB2F" wp14:editId="4B8DEA66">
            <wp:extent cx="6645910" cy="2071357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07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7A713" w14:textId="77777777" w:rsidR="00571B5E" w:rsidRDefault="00571B5E">
      <w:pPr>
        <w:rPr>
          <w:b/>
        </w:rPr>
      </w:pPr>
    </w:p>
    <w:p w14:paraId="0B117EDD" w14:textId="77777777" w:rsidR="00571B5E" w:rsidRDefault="00571B5E">
      <w:pPr>
        <w:rPr>
          <w:b/>
        </w:rPr>
      </w:pPr>
    </w:p>
    <w:p w14:paraId="393C9A9C" w14:textId="77777777" w:rsidR="00571B5E" w:rsidRDefault="00571B5E">
      <w:pPr>
        <w:rPr>
          <w:b/>
        </w:rPr>
      </w:pPr>
    </w:p>
    <w:p w14:paraId="65042098" w14:textId="77777777" w:rsidR="00571B5E" w:rsidRDefault="00571B5E">
      <w:pPr>
        <w:rPr>
          <w:b/>
        </w:rPr>
      </w:pPr>
    </w:p>
    <w:p w14:paraId="6A6363D2" w14:textId="77777777" w:rsidR="00571B5E" w:rsidRDefault="00571B5E">
      <w:pPr>
        <w:rPr>
          <w:b/>
        </w:rPr>
      </w:pPr>
    </w:p>
    <w:p w14:paraId="01F9721E" w14:textId="77777777" w:rsidR="00571B5E" w:rsidRDefault="00571B5E">
      <w:pPr>
        <w:rPr>
          <w:b/>
        </w:rPr>
      </w:pPr>
    </w:p>
    <w:p w14:paraId="599BA1EB" w14:textId="77777777" w:rsidR="00571B5E" w:rsidRDefault="00571B5E">
      <w:pPr>
        <w:rPr>
          <w:b/>
        </w:rPr>
      </w:pPr>
    </w:p>
    <w:p w14:paraId="429F96FB" w14:textId="77777777" w:rsidR="00571B5E" w:rsidRDefault="00571B5E">
      <w:pPr>
        <w:rPr>
          <w:b/>
        </w:rPr>
      </w:pPr>
    </w:p>
    <w:p w14:paraId="7F6FE728" w14:textId="77777777" w:rsidR="00571B5E" w:rsidRDefault="00571B5E">
      <w:pPr>
        <w:rPr>
          <w:b/>
        </w:rPr>
      </w:pPr>
    </w:p>
    <w:p w14:paraId="0303F0C8" w14:textId="77777777" w:rsidR="00571B5E" w:rsidRDefault="00571B5E">
      <w:pPr>
        <w:rPr>
          <w:b/>
        </w:rPr>
      </w:pPr>
    </w:p>
    <w:p w14:paraId="4938D6E3" w14:textId="77777777" w:rsidR="00571B5E" w:rsidRDefault="00571B5E">
      <w:pPr>
        <w:rPr>
          <w:b/>
        </w:rPr>
      </w:pPr>
    </w:p>
    <w:p w14:paraId="24989F15" w14:textId="77777777" w:rsidR="00571B5E" w:rsidRDefault="00571B5E">
      <w:pPr>
        <w:rPr>
          <w:b/>
        </w:rPr>
      </w:pPr>
    </w:p>
    <w:p w14:paraId="0E1BA03B" w14:textId="77777777" w:rsidR="00571B5E" w:rsidRDefault="00571B5E">
      <w:pPr>
        <w:rPr>
          <w:b/>
        </w:rPr>
      </w:pPr>
    </w:p>
    <w:p w14:paraId="54DEA25E" w14:textId="77777777" w:rsidR="00571B5E" w:rsidRDefault="00571B5E">
      <w:pPr>
        <w:rPr>
          <w:b/>
        </w:rPr>
      </w:pPr>
    </w:p>
    <w:p w14:paraId="7C07CD0E" w14:textId="77777777" w:rsidR="00571B5E" w:rsidRDefault="00571B5E">
      <w:pPr>
        <w:rPr>
          <w:b/>
        </w:rPr>
      </w:pPr>
    </w:p>
    <w:p w14:paraId="52529B47" w14:textId="77777777" w:rsidR="00571B5E" w:rsidRDefault="00571B5E">
      <w:pPr>
        <w:rPr>
          <w:b/>
        </w:rPr>
      </w:pPr>
    </w:p>
    <w:p w14:paraId="461BE31C" w14:textId="77777777" w:rsidR="00571B5E" w:rsidRDefault="00571B5E">
      <w:pPr>
        <w:rPr>
          <w:b/>
        </w:rPr>
      </w:pPr>
    </w:p>
    <w:p w14:paraId="36E48DBA" w14:textId="77777777" w:rsidR="00571B5E" w:rsidRDefault="00571B5E">
      <w:pPr>
        <w:rPr>
          <w:b/>
        </w:rPr>
      </w:pPr>
    </w:p>
    <w:p w14:paraId="1E34DE67" w14:textId="376C78FE" w:rsidR="00C72103" w:rsidRDefault="00C72103">
      <w:pPr>
        <w:rPr>
          <w:b/>
        </w:rPr>
      </w:pPr>
      <w:r w:rsidRPr="00BD6A79">
        <w:rPr>
          <w:b/>
        </w:rPr>
        <w:lastRenderedPageBreak/>
        <w:t>Supplemental table 2.</w:t>
      </w:r>
      <w:r w:rsidR="00D531E7">
        <w:rPr>
          <w:b/>
        </w:rPr>
        <w:t xml:space="preserve"> </w:t>
      </w:r>
      <w:r w:rsidR="00D531E7" w:rsidRPr="00D531E7">
        <w:rPr>
          <w:bCs/>
        </w:rPr>
        <w:t>The</w:t>
      </w:r>
      <w:r w:rsidR="00D531E7">
        <w:rPr>
          <w:b/>
        </w:rPr>
        <w:t xml:space="preserve"> </w:t>
      </w:r>
      <w:r w:rsidR="00D531E7" w:rsidRPr="00D531E7">
        <w:rPr>
          <w:bCs/>
        </w:rPr>
        <w:t>array analysis</w:t>
      </w:r>
      <w:r w:rsidR="00D531E7">
        <w:rPr>
          <w:bCs/>
        </w:rPr>
        <w:t xml:space="preserve"> of metastasis related genes after general anaesthesia </w:t>
      </w:r>
      <w:r w:rsidR="00D531E7" w:rsidRPr="00D531E7">
        <w:rPr>
          <w:bCs/>
        </w:rPr>
        <w:t>(S=</w:t>
      </w:r>
      <w:r w:rsidR="00D531E7">
        <w:rPr>
          <w:bCs/>
        </w:rPr>
        <w:t>s</w:t>
      </w:r>
      <w:r w:rsidR="00D531E7" w:rsidRPr="00D531E7">
        <w:rPr>
          <w:bCs/>
        </w:rPr>
        <w:t xml:space="preserve">evoflurane, </w:t>
      </w:r>
      <w:r w:rsidR="00D531E7">
        <w:rPr>
          <w:bCs/>
        </w:rPr>
        <w:t>P</w:t>
      </w:r>
      <w:r w:rsidR="00D531E7" w:rsidRPr="00D531E7">
        <w:rPr>
          <w:bCs/>
        </w:rPr>
        <w:t>=</w:t>
      </w:r>
      <w:r w:rsidR="00D531E7">
        <w:rPr>
          <w:bCs/>
        </w:rPr>
        <w:t>propofol</w:t>
      </w:r>
      <w:r w:rsidR="00D531E7" w:rsidRPr="00D531E7">
        <w:rPr>
          <w:bCs/>
        </w:rPr>
        <w:t>)</w:t>
      </w:r>
      <w:r w:rsidR="00D531E7">
        <w:rPr>
          <w:bCs/>
        </w:rPr>
        <w:t xml:space="preserve"> with or without </w:t>
      </w:r>
      <w:r w:rsidR="00D531E7">
        <w:t>lipopolysaccharides</w:t>
      </w:r>
      <w:r w:rsidR="00D531E7">
        <w:rPr>
          <w:bCs/>
        </w:rPr>
        <w:t xml:space="preserve"> (LPS) injection compared </w:t>
      </w:r>
      <w:r w:rsidR="00623847">
        <w:rPr>
          <w:bCs/>
        </w:rPr>
        <w:t>with</w:t>
      </w:r>
      <w:r w:rsidR="00D531E7">
        <w:rPr>
          <w:bCs/>
        </w:rPr>
        <w:t xml:space="preserve"> the control</w:t>
      </w:r>
      <w:r w:rsidR="00623847">
        <w:rPr>
          <w:bCs/>
        </w:rPr>
        <w:t xml:space="preserve"> group (NC)</w:t>
      </w:r>
      <w:r w:rsidR="00D531E7">
        <w:rPr>
          <w:bCs/>
        </w:rPr>
        <w:t>.</w:t>
      </w:r>
    </w:p>
    <w:p w14:paraId="2BF65DF3" w14:textId="7923854C" w:rsidR="007B6922" w:rsidRDefault="00333FC4">
      <w:r w:rsidRPr="00BD6A79">
        <w:rPr>
          <w:b/>
        </w:rPr>
        <w:t xml:space="preserve">Supplemental </w:t>
      </w:r>
      <w:r w:rsidR="007B6922" w:rsidRPr="00BD6A79">
        <w:rPr>
          <w:b/>
        </w:rPr>
        <w:t>table 2</w:t>
      </w:r>
      <w:r w:rsidR="00FA6FB6">
        <w:rPr>
          <w:b/>
        </w:rPr>
        <w:t>(a)</w:t>
      </w:r>
      <w:r w:rsidR="00D91A77" w:rsidRPr="00BD6A79">
        <w:rPr>
          <w:b/>
        </w:rPr>
        <w:t>.</w:t>
      </w:r>
      <w:r w:rsidR="00D91A77">
        <w:t xml:space="preserve"> </w:t>
      </w:r>
      <w:r w:rsidR="00D91A77" w:rsidRPr="00D91A77">
        <w:t xml:space="preserve">Genes which were upregulated in </w:t>
      </w:r>
      <w:r w:rsidR="00F47F46">
        <w:t xml:space="preserve">the </w:t>
      </w:r>
      <w:r w:rsidR="00D91A77" w:rsidRPr="00D91A77">
        <w:t>sevoflurane and propofol groups in array analysis</w:t>
      </w:r>
    </w:p>
    <w:p w14:paraId="6AE6B36E" w14:textId="032036F7" w:rsidR="002C1B06" w:rsidRDefault="002C1B06">
      <w:r w:rsidRPr="002C1B06">
        <w:rPr>
          <w:noProof/>
        </w:rPr>
        <w:drawing>
          <wp:inline distT="0" distB="0" distL="0" distR="0" wp14:anchorId="7300AF7B" wp14:editId="4171D7A5">
            <wp:extent cx="6645910" cy="4772660"/>
            <wp:effectExtent l="0" t="0" r="2540" b="889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7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0E966" w14:textId="6BA3F9AE" w:rsidR="007B6922" w:rsidRDefault="00333FC4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b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upregulated only in </w:t>
      </w:r>
      <w:r w:rsidR="00A24524">
        <w:t xml:space="preserve">the </w:t>
      </w:r>
      <w:r w:rsidR="00D91A77" w:rsidRPr="00D91A77">
        <w:t>propofol group in array analysis</w:t>
      </w:r>
    </w:p>
    <w:p w14:paraId="40D6C4BF" w14:textId="1C0335F2" w:rsidR="007B6922" w:rsidRDefault="002C1B06">
      <w:r w:rsidRPr="002C1B06">
        <w:rPr>
          <w:noProof/>
        </w:rPr>
        <w:drawing>
          <wp:inline distT="0" distB="0" distL="0" distR="0" wp14:anchorId="4E401F3D" wp14:editId="02532AE1">
            <wp:extent cx="6645910" cy="562610"/>
            <wp:effectExtent l="0" t="0" r="2540" b="889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6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9B3A7" w14:textId="77777777" w:rsidR="002C1B06" w:rsidRDefault="002C1B06" w:rsidP="007B6922"/>
    <w:p w14:paraId="0A46B34C" w14:textId="51ED93F0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c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upregulated only in </w:t>
      </w:r>
      <w:r w:rsidR="00A24524">
        <w:t xml:space="preserve">the </w:t>
      </w:r>
      <w:r w:rsidR="00D91A77" w:rsidRPr="00D91A77">
        <w:t>sevoflurane group in array analysis</w:t>
      </w:r>
    </w:p>
    <w:p w14:paraId="55593144" w14:textId="41F59B51" w:rsidR="007B6922" w:rsidRDefault="002C1B06">
      <w:r w:rsidRPr="002C1B06">
        <w:rPr>
          <w:noProof/>
        </w:rPr>
        <w:drawing>
          <wp:inline distT="0" distB="0" distL="0" distR="0" wp14:anchorId="2B0286A3" wp14:editId="0C3334EB">
            <wp:extent cx="6645910" cy="1286510"/>
            <wp:effectExtent l="0" t="0" r="2540" b="889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28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8D267" w14:textId="77777777" w:rsidR="00571B5E" w:rsidRDefault="00571B5E" w:rsidP="007B6922">
      <w:pPr>
        <w:rPr>
          <w:b/>
          <w:bCs/>
        </w:rPr>
      </w:pPr>
    </w:p>
    <w:p w14:paraId="67BC99A0" w14:textId="77777777" w:rsidR="00571B5E" w:rsidRDefault="00571B5E" w:rsidP="007B6922">
      <w:pPr>
        <w:rPr>
          <w:b/>
          <w:bCs/>
        </w:rPr>
      </w:pPr>
    </w:p>
    <w:p w14:paraId="59C3E28E" w14:textId="272F9DA3" w:rsidR="007B6922" w:rsidRDefault="00333FC4" w:rsidP="007B6922">
      <w:r w:rsidRPr="002C1B06">
        <w:rPr>
          <w:b/>
          <w:bCs/>
        </w:rPr>
        <w:lastRenderedPageBreak/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d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upregulated in </w:t>
      </w:r>
      <w:r w:rsidR="00A24524">
        <w:t xml:space="preserve">the </w:t>
      </w:r>
      <w:r w:rsidR="00D91A77" w:rsidRPr="00D91A77">
        <w:t>sevoflurane group but downregulated in</w:t>
      </w:r>
      <w:r w:rsidR="00A24524">
        <w:t xml:space="preserve"> the</w:t>
      </w:r>
      <w:r w:rsidR="00D91A77" w:rsidRPr="00D91A77">
        <w:t xml:space="preserve"> propofol group in array analysis</w:t>
      </w:r>
    </w:p>
    <w:p w14:paraId="4AD74E28" w14:textId="4F80AFEF" w:rsidR="007B6922" w:rsidRDefault="002C1B06">
      <w:r w:rsidRPr="002C1B06">
        <w:rPr>
          <w:noProof/>
        </w:rPr>
        <w:drawing>
          <wp:inline distT="0" distB="0" distL="0" distR="0" wp14:anchorId="06855A45" wp14:editId="1D0E5FC2">
            <wp:extent cx="6645910" cy="924560"/>
            <wp:effectExtent l="0" t="0" r="2540" b="889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E35F0" w14:textId="284A76FE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e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downregulated in </w:t>
      </w:r>
      <w:r w:rsidR="00A24524">
        <w:t xml:space="preserve">the </w:t>
      </w:r>
      <w:r w:rsidR="00D91A77" w:rsidRPr="00D91A77">
        <w:t xml:space="preserve">sevoflurane and propofol groups, upregulated with </w:t>
      </w:r>
      <w:r w:rsidR="00A24524">
        <w:t>lipopolysaccharides (</w:t>
      </w:r>
      <w:r w:rsidR="00D91A77" w:rsidRPr="00D91A77">
        <w:t>LPS</w:t>
      </w:r>
      <w:r w:rsidR="00A24524">
        <w:t>)</w:t>
      </w:r>
      <w:r w:rsidR="00D91A77" w:rsidRPr="00D91A77">
        <w:t xml:space="preserve"> injection in array analysis</w:t>
      </w:r>
    </w:p>
    <w:p w14:paraId="27C81720" w14:textId="20BE3D08" w:rsidR="007B6922" w:rsidRDefault="002C1B06">
      <w:r w:rsidRPr="002C1B06">
        <w:rPr>
          <w:noProof/>
        </w:rPr>
        <w:drawing>
          <wp:inline distT="0" distB="0" distL="0" distR="0" wp14:anchorId="4D328249" wp14:editId="437C01BC">
            <wp:extent cx="6645910" cy="1864995"/>
            <wp:effectExtent l="0" t="0" r="2540" b="190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86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DF6C" w14:textId="1053CDAE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f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downregulated in </w:t>
      </w:r>
      <w:r w:rsidR="00A24524">
        <w:t xml:space="preserve">the </w:t>
      </w:r>
      <w:r w:rsidR="00D91A77" w:rsidRPr="00D91A77">
        <w:t>sevoflurane group but upregulated in</w:t>
      </w:r>
      <w:r w:rsidR="00A24524">
        <w:t xml:space="preserve"> the</w:t>
      </w:r>
      <w:r w:rsidR="00D91A77" w:rsidRPr="00D91A77">
        <w:t xml:space="preserve"> propofol and all</w:t>
      </w:r>
      <w:r w:rsidR="00A24524">
        <w:t xml:space="preserve"> the lipopolysaccharides (</w:t>
      </w:r>
      <w:r w:rsidR="00D91A77" w:rsidRPr="00D91A77">
        <w:t>LPS</w:t>
      </w:r>
      <w:r w:rsidR="00A24524">
        <w:t>)</w:t>
      </w:r>
      <w:r w:rsidR="00D91A77" w:rsidRPr="00D91A77">
        <w:t xml:space="preserve"> group in array analysis</w:t>
      </w:r>
    </w:p>
    <w:p w14:paraId="61BD8F32" w14:textId="31CDF931" w:rsidR="007B6922" w:rsidRDefault="002C1B06" w:rsidP="007B6922">
      <w:r w:rsidRPr="002C1B06">
        <w:rPr>
          <w:noProof/>
        </w:rPr>
        <w:drawing>
          <wp:inline distT="0" distB="0" distL="0" distR="0" wp14:anchorId="25694A1E" wp14:editId="5B740C9A">
            <wp:extent cx="6645910" cy="743585"/>
            <wp:effectExtent l="0" t="0" r="254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4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B654E" w14:textId="135624C5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g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downregulated only in </w:t>
      </w:r>
      <w:r w:rsidR="00A24524">
        <w:t xml:space="preserve">the </w:t>
      </w:r>
      <w:r w:rsidR="00D91A77" w:rsidRPr="00D91A77">
        <w:t xml:space="preserve">sevoflurane group, upregulated with </w:t>
      </w:r>
      <w:r w:rsidR="00A24524">
        <w:t>lipopolysaccharides (</w:t>
      </w:r>
      <w:r w:rsidR="00D91A77" w:rsidRPr="00D91A77">
        <w:t>LPS</w:t>
      </w:r>
      <w:r w:rsidR="00A24524">
        <w:t>)</w:t>
      </w:r>
      <w:r w:rsidR="00D91A77" w:rsidRPr="00D91A77">
        <w:t xml:space="preserve"> injection in array analysis</w:t>
      </w:r>
    </w:p>
    <w:p w14:paraId="5BDA29A4" w14:textId="6A0F97C0" w:rsidR="007B6922" w:rsidRDefault="002C1B06">
      <w:r w:rsidRPr="002C1B06">
        <w:rPr>
          <w:noProof/>
        </w:rPr>
        <w:drawing>
          <wp:inline distT="0" distB="0" distL="0" distR="0" wp14:anchorId="63C63B8C" wp14:editId="5CF37F27">
            <wp:extent cx="6645910" cy="743585"/>
            <wp:effectExtent l="0" t="0" r="254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4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C5D48" w14:textId="0BE2705C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h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downregulated only in </w:t>
      </w:r>
      <w:r w:rsidR="00A24524">
        <w:t xml:space="preserve">the </w:t>
      </w:r>
      <w:r w:rsidR="00D91A77" w:rsidRPr="00D91A77">
        <w:t>propofol group in array analysis</w:t>
      </w:r>
    </w:p>
    <w:p w14:paraId="4D1371CA" w14:textId="57D59C2B" w:rsidR="007B6922" w:rsidRDefault="002C1B06" w:rsidP="007B6922">
      <w:r w:rsidRPr="002C1B06">
        <w:rPr>
          <w:noProof/>
        </w:rPr>
        <w:drawing>
          <wp:inline distT="0" distB="0" distL="0" distR="0" wp14:anchorId="78903EBE" wp14:editId="4D6540E9">
            <wp:extent cx="6645910" cy="743585"/>
            <wp:effectExtent l="0" t="0" r="254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4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B5E0F" w14:textId="77777777" w:rsidR="00A40213" w:rsidRDefault="00A40213" w:rsidP="007B6922">
      <w:pPr>
        <w:rPr>
          <w:b/>
          <w:bCs/>
        </w:rPr>
      </w:pPr>
    </w:p>
    <w:p w14:paraId="4A6C7EF0" w14:textId="77777777" w:rsidR="00A40213" w:rsidRDefault="00A40213" w:rsidP="007B6922">
      <w:pPr>
        <w:rPr>
          <w:b/>
          <w:bCs/>
        </w:rPr>
      </w:pPr>
    </w:p>
    <w:p w14:paraId="449A7501" w14:textId="77777777" w:rsidR="00A40213" w:rsidRDefault="00A40213" w:rsidP="007B6922">
      <w:pPr>
        <w:rPr>
          <w:b/>
          <w:bCs/>
        </w:rPr>
      </w:pPr>
    </w:p>
    <w:p w14:paraId="0BE20BAC" w14:textId="77777777" w:rsidR="00A40213" w:rsidRDefault="00A40213" w:rsidP="007B6922">
      <w:pPr>
        <w:rPr>
          <w:b/>
          <w:bCs/>
        </w:rPr>
      </w:pPr>
    </w:p>
    <w:p w14:paraId="7E013C07" w14:textId="534DA87B" w:rsidR="007B6922" w:rsidRDefault="00333FC4" w:rsidP="007B6922">
      <w:r w:rsidRPr="002C1B06">
        <w:rPr>
          <w:b/>
          <w:bCs/>
        </w:rPr>
        <w:lastRenderedPageBreak/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</w:t>
      </w:r>
      <w:proofErr w:type="spellStart"/>
      <w:r w:rsidR="00FA6FB6">
        <w:rPr>
          <w:b/>
          <w:bCs/>
        </w:rPr>
        <w:t>i</w:t>
      </w:r>
      <w:proofErr w:type="spellEnd"/>
      <w:r w:rsidR="00FA6FB6">
        <w:rPr>
          <w:b/>
          <w:bCs/>
        </w:rPr>
        <w:t>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upregulated after </w:t>
      </w:r>
      <w:r w:rsidR="00F47F46">
        <w:t>lipopolysaccharides (</w:t>
      </w:r>
      <w:r w:rsidR="00D91A77" w:rsidRPr="00D91A77">
        <w:t>LPS</w:t>
      </w:r>
      <w:r w:rsidR="00F47F46">
        <w:t>)</w:t>
      </w:r>
      <w:r w:rsidR="00D91A77" w:rsidRPr="00D91A77">
        <w:t xml:space="preserve"> injection in array analysis</w:t>
      </w:r>
    </w:p>
    <w:p w14:paraId="1068DD18" w14:textId="7E98AFCF" w:rsidR="007B6922" w:rsidRDefault="002C1B06" w:rsidP="007B6922">
      <w:r w:rsidRPr="002C1B06">
        <w:rPr>
          <w:noProof/>
        </w:rPr>
        <w:drawing>
          <wp:inline distT="0" distB="0" distL="0" distR="0" wp14:anchorId="44ED4A82" wp14:editId="24030F2A">
            <wp:extent cx="6645910" cy="936625"/>
            <wp:effectExtent l="0" t="0" r="254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3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E71A8" w14:textId="77777777" w:rsidR="00571B5E" w:rsidRDefault="00571B5E" w:rsidP="007B6922">
      <w:pPr>
        <w:rPr>
          <w:b/>
          <w:bCs/>
        </w:rPr>
      </w:pPr>
    </w:p>
    <w:p w14:paraId="21F6A1A2" w14:textId="6FB61B60" w:rsidR="007B6922" w:rsidRDefault="00333FC4" w:rsidP="007B6922">
      <w:r w:rsidRPr="002C1B06">
        <w:rPr>
          <w:b/>
          <w:bCs/>
        </w:rPr>
        <w:t xml:space="preserve">Supplemental </w:t>
      </w:r>
      <w:r w:rsidR="007B6922" w:rsidRPr="002C1B06">
        <w:rPr>
          <w:b/>
          <w:bCs/>
        </w:rPr>
        <w:t xml:space="preserve">table </w:t>
      </w:r>
      <w:r w:rsidRPr="002C1B06">
        <w:rPr>
          <w:b/>
          <w:bCs/>
        </w:rPr>
        <w:t>2</w:t>
      </w:r>
      <w:r w:rsidR="00FA6FB6">
        <w:rPr>
          <w:b/>
          <w:bCs/>
        </w:rPr>
        <w:t>(j)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Genes which were downregulated after </w:t>
      </w:r>
      <w:r w:rsidR="00F47F46">
        <w:t>lipopolysaccharides (</w:t>
      </w:r>
      <w:r w:rsidR="00D91A77" w:rsidRPr="00D91A77">
        <w:t>LPS</w:t>
      </w:r>
      <w:r w:rsidR="00F47F46">
        <w:t>)</w:t>
      </w:r>
      <w:r w:rsidR="00D91A77" w:rsidRPr="00D91A77">
        <w:t xml:space="preserve"> injection in array analysis</w:t>
      </w:r>
    </w:p>
    <w:p w14:paraId="0DA39B5F" w14:textId="37070953" w:rsidR="007B6922" w:rsidRDefault="002C1B06" w:rsidP="007B6922">
      <w:r w:rsidRPr="002C1B06">
        <w:rPr>
          <w:noProof/>
        </w:rPr>
        <w:drawing>
          <wp:inline distT="0" distB="0" distL="0" distR="0" wp14:anchorId="347D4DAA" wp14:editId="51216662">
            <wp:extent cx="6645910" cy="562610"/>
            <wp:effectExtent l="0" t="0" r="2540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6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C44FB" w14:textId="01AB53FF" w:rsidR="000F081E" w:rsidRDefault="00333FC4" w:rsidP="007B6922">
      <w:r w:rsidRPr="002C1B06">
        <w:rPr>
          <w:b/>
          <w:bCs/>
        </w:rPr>
        <w:t xml:space="preserve">Supplemental </w:t>
      </w:r>
      <w:r w:rsidR="000F081E" w:rsidRPr="002C1B06">
        <w:rPr>
          <w:b/>
          <w:bCs/>
        </w:rPr>
        <w:t xml:space="preserve">table </w:t>
      </w:r>
      <w:r w:rsidRPr="002C1B06">
        <w:rPr>
          <w:b/>
          <w:bCs/>
        </w:rPr>
        <w:t>3</w:t>
      </w:r>
      <w:r w:rsidR="00D91A77" w:rsidRPr="002C1B06">
        <w:rPr>
          <w:b/>
          <w:bCs/>
        </w:rPr>
        <w:t>.</w:t>
      </w:r>
      <w:r w:rsidR="00D91A77">
        <w:t xml:space="preserve"> </w:t>
      </w:r>
      <w:r w:rsidR="00D91A77" w:rsidRPr="00D91A77">
        <w:t xml:space="preserve">The </w:t>
      </w:r>
      <w:proofErr w:type="spellStart"/>
      <w:r w:rsidR="00D91A77" w:rsidRPr="00D91A77">
        <w:t>qRT</w:t>
      </w:r>
      <w:proofErr w:type="spellEnd"/>
      <w:r w:rsidR="00D91A77" w:rsidRPr="00D91A77">
        <w:t>-PCR results</w:t>
      </w:r>
      <w:r w:rsidR="00F47F46">
        <w:t xml:space="preserve"> after general anaesthesia </w:t>
      </w:r>
      <w:r w:rsidR="00F47F46" w:rsidRPr="00D531E7">
        <w:rPr>
          <w:bCs/>
        </w:rPr>
        <w:t>(S=</w:t>
      </w:r>
      <w:r w:rsidR="00F47F46">
        <w:rPr>
          <w:bCs/>
        </w:rPr>
        <w:t>s</w:t>
      </w:r>
      <w:r w:rsidR="00F47F46" w:rsidRPr="00D531E7">
        <w:rPr>
          <w:bCs/>
        </w:rPr>
        <w:t xml:space="preserve">evoflurane, </w:t>
      </w:r>
      <w:r w:rsidR="00F47F46">
        <w:rPr>
          <w:bCs/>
        </w:rPr>
        <w:t>P</w:t>
      </w:r>
      <w:r w:rsidR="00F47F46" w:rsidRPr="00D531E7">
        <w:rPr>
          <w:bCs/>
        </w:rPr>
        <w:t>=</w:t>
      </w:r>
      <w:r w:rsidR="00F47F46">
        <w:rPr>
          <w:bCs/>
        </w:rPr>
        <w:t>propofol</w:t>
      </w:r>
      <w:r w:rsidR="00F47F46" w:rsidRPr="00D531E7">
        <w:rPr>
          <w:bCs/>
        </w:rPr>
        <w:t>)</w:t>
      </w:r>
      <w:r w:rsidR="00F47F46">
        <w:rPr>
          <w:bCs/>
        </w:rPr>
        <w:t xml:space="preserve"> </w:t>
      </w:r>
      <w:r w:rsidR="00F47F46">
        <w:t>with or without lipopolysaccharides (LPS) injection</w:t>
      </w:r>
      <w:r w:rsidR="00D91A77" w:rsidRPr="00D91A77">
        <w:t xml:space="preserve"> relation to </w:t>
      </w:r>
      <w:r w:rsidR="00D91A77">
        <w:t xml:space="preserve">the </w:t>
      </w:r>
      <w:r w:rsidR="00F47F46">
        <w:t>control</w:t>
      </w:r>
      <w:r w:rsidR="00D91A77" w:rsidRPr="00D91A77">
        <w:t xml:space="preserve"> group</w:t>
      </w:r>
      <w:r w:rsidR="00F47F46">
        <w:t xml:space="preserve"> (NC)</w:t>
      </w:r>
    </w:p>
    <w:p w14:paraId="183F373D" w14:textId="07B092C4" w:rsidR="000F081E" w:rsidRDefault="0098324D" w:rsidP="007B6922">
      <w:r w:rsidRPr="0098324D">
        <w:rPr>
          <w:noProof/>
        </w:rPr>
        <w:drawing>
          <wp:inline distT="0" distB="0" distL="0" distR="0" wp14:anchorId="7DF89732" wp14:editId="0C94D4CB">
            <wp:extent cx="6645910" cy="2091690"/>
            <wp:effectExtent l="0" t="0" r="2540" b="381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09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E2B0A" w14:textId="2B55C72D" w:rsidR="00571B5E" w:rsidRPr="00571B5E" w:rsidRDefault="00571B5E" w:rsidP="00571B5E">
      <w:pPr>
        <w:spacing w:after="0" w:line="240" w:lineRule="auto"/>
        <w:rPr>
          <w:b/>
        </w:rPr>
      </w:pPr>
      <w:r w:rsidRPr="00571B5E">
        <w:rPr>
          <w:b/>
        </w:rPr>
        <w:t>Abbreviations for above tables</w:t>
      </w:r>
      <w:r>
        <w:rPr>
          <w:b/>
        </w:rPr>
        <w:t>:</w:t>
      </w:r>
    </w:p>
    <w:p w14:paraId="73264FD7" w14:textId="2C7E58E2" w:rsidR="00D91A77" w:rsidRDefault="004D1475" w:rsidP="00571B5E">
      <w:pPr>
        <w:spacing w:after="0" w:line="240" w:lineRule="auto"/>
        <w:jc w:val="both"/>
      </w:pPr>
      <w:r>
        <w:t>NC: naïve control; S: sevoflurane;</w:t>
      </w:r>
      <w:r w:rsidR="00492719" w:rsidRPr="00492719">
        <w:t xml:space="preserve"> P: pro</w:t>
      </w:r>
      <w:r>
        <w:t>pofol; LPS: lipopolysaccharides;</w:t>
      </w:r>
      <w:r w:rsidR="00492719">
        <w:t xml:space="preserve"> CDH11:</w:t>
      </w:r>
      <w:r>
        <w:t xml:space="preserve"> Cadherin 11;</w:t>
      </w:r>
      <w:r w:rsidR="00492719">
        <w:t xml:space="preserve"> EPHB2:</w:t>
      </w:r>
      <w:r>
        <w:t xml:space="preserve"> EPH receptor B2;</w:t>
      </w:r>
      <w:r w:rsidR="00492719">
        <w:t xml:space="preserve"> EWSR1:</w:t>
      </w:r>
      <w:r>
        <w:t xml:space="preserve"> </w:t>
      </w:r>
      <w:r w:rsidR="00492719">
        <w:t>Ewing sarcoma breakpoint region 1</w:t>
      </w:r>
      <w:r>
        <w:t>;</w:t>
      </w:r>
      <w:r w:rsidR="00492719">
        <w:t xml:space="preserve"> FN1:</w:t>
      </w:r>
      <w:r>
        <w:t xml:space="preserve"> Fibronectin 1;</w:t>
      </w:r>
      <w:r w:rsidR="00492719">
        <w:t xml:space="preserve"> FXYD5:</w:t>
      </w:r>
      <w:r>
        <w:t xml:space="preserve"> </w:t>
      </w:r>
      <w:r w:rsidR="00492719">
        <w:t>FXYD domain conta</w:t>
      </w:r>
      <w:r>
        <w:t>ining ion transport regulator 5;</w:t>
      </w:r>
      <w:r w:rsidR="00492719">
        <w:t xml:space="preserve"> GNRH1:</w:t>
      </w:r>
      <w:r>
        <w:t xml:space="preserve"> </w:t>
      </w:r>
      <w:r w:rsidR="00492719">
        <w:t>Go</w:t>
      </w:r>
      <w:r>
        <w:t xml:space="preserve">nadotropin-releasing hormone 1; </w:t>
      </w:r>
      <w:r w:rsidR="00492719">
        <w:t>HGF:</w:t>
      </w:r>
      <w:r>
        <w:t xml:space="preserve"> </w:t>
      </w:r>
      <w:r w:rsidR="00492719">
        <w:t>Hepatocyte growth factor</w:t>
      </w:r>
      <w:r>
        <w:t>;</w:t>
      </w:r>
      <w:r w:rsidR="00492719">
        <w:t xml:space="preserve"> HPSE:</w:t>
      </w:r>
      <w:r>
        <w:t xml:space="preserve"> </w:t>
      </w:r>
      <w:proofErr w:type="spellStart"/>
      <w:r>
        <w:t>Heparanase</w:t>
      </w:r>
      <w:proofErr w:type="spellEnd"/>
      <w:r>
        <w:t>;</w:t>
      </w:r>
      <w:r w:rsidR="00492719">
        <w:t xml:space="preserve"> HRAS:</w:t>
      </w:r>
      <w:r>
        <w:t xml:space="preserve"> </w:t>
      </w:r>
      <w:r w:rsidR="00492719">
        <w:t>V-Ha-</w:t>
      </w:r>
      <w:proofErr w:type="spellStart"/>
      <w:r w:rsidR="00492719">
        <w:t>ras</w:t>
      </w:r>
      <w:proofErr w:type="spellEnd"/>
      <w:r w:rsidR="00492719">
        <w:t xml:space="preserve"> Harvey rat</w:t>
      </w:r>
      <w:r>
        <w:t xml:space="preserve"> sarcoma viral oncogene homolog;</w:t>
      </w:r>
      <w:r w:rsidR="00492719">
        <w:t xml:space="preserve"> HTATIP2:</w:t>
      </w:r>
      <w:r>
        <w:t xml:space="preserve"> HIV-1 Tat interactive protein 2;</w:t>
      </w:r>
      <w:r w:rsidR="00492719">
        <w:t xml:space="preserve"> IGF1;</w:t>
      </w:r>
      <w:r>
        <w:t xml:space="preserve"> Insulin-like growth factor 1;</w:t>
      </w:r>
      <w:r w:rsidR="00492719">
        <w:t xml:space="preserve"> IL18:</w:t>
      </w:r>
      <w:r>
        <w:t xml:space="preserve"> Interleukin 18;</w:t>
      </w:r>
      <w:r w:rsidR="00492719">
        <w:t xml:space="preserve"> IL1β:</w:t>
      </w:r>
      <w:r w:rsidR="00571B5E">
        <w:t xml:space="preserve"> </w:t>
      </w:r>
      <w:r>
        <w:t>Interleukin 1</w:t>
      </w:r>
      <w:r w:rsidR="00492719">
        <w:t>beta</w:t>
      </w:r>
      <w:r>
        <w:t>;</w:t>
      </w:r>
      <w:r w:rsidR="00E46716">
        <w:t xml:space="preserve"> </w:t>
      </w:r>
      <w:r w:rsidR="00492719">
        <w:t>ITGA7:</w:t>
      </w:r>
      <w:r w:rsidR="00571B5E">
        <w:t xml:space="preserve"> </w:t>
      </w:r>
      <w:r w:rsidR="00DC1E24">
        <w:t>Integrin, alpha</w:t>
      </w:r>
      <w:r w:rsidR="00492719">
        <w:t>7</w:t>
      </w:r>
      <w:r w:rsidR="00DC1E24">
        <w:t>;</w:t>
      </w:r>
      <w:r w:rsidR="00E46716">
        <w:t xml:space="preserve"> </w:t>
      </w:r>
      <w:r w:rsidR="00492719">
        <w:t>ITGB3:</w:t>
      </w:r>
      <w:r w:rsidR="00DC1E24">
        <w:t xml:space="preserve"> Integrin</w:t>
      </w:r>
      <w:r w:rsidR="00492719">
        <w:t xml:space="preserve"> beta 3</w:t>
      </w:r>
      <w:r w:rsidR="00DC1E24">
        <w:t>;</w:t>
      </w:r>
      <w:r w:rsidR="00E46716">
        <w:t xml:space="preserve"> </w:t>
      </w:r>
      <w:r w:rsidR="00492719">
        <w:t>KISS1:</w:t>
      </w:r>
      <w:r w:rsidR="00DC1E24">
        <w:t xml:space="preserve"> </w:t>
      </w:r>
      <w:r w:rsidR="00492719">
        <w:t>KiSS-1 metastasis-suppressor</w:t>
      </w:r>
      <w:r w:rsidR="00DC1E24">
        <w:t>;</w:t>
      </w:r>
      <w:r w:rsidR="00E46716">
        <w:t xml:space="preserve"> </w:t>
      </w:r>
      <w:r w:rsidR="00492719">
        <w:t>KISS1R:</w:t>
      </w:r>
      <w:r w:rsidR="00DC1E24">
        <w:t xml:space="preserve"> </w:t>
      </w:r>
      <w:r w:rsidR="00492719">
        <w:t>KISS1 receptor</w:t>
      </w:r>
      <w:r w:rsidR="00DC1E24">
        <w:t>;</w:t>
      </w:r>
      <w:r w:rsidR="00E46716">
        <w:t xml:space="preserve"> </w:t>
      </w:r>
      <w:r w:rsidR="00492719">
        <w:t>KRAS:</w:t>
      </w:r>
      <w:r w:rsidR="00DC1E24">
        <w:t xml:space="preserve"> </w:t>
      </w:r>
      <w:r w:rsidR="00492719">
        <w:t>V-Ki-ras2 Kirsten rat sarcoma viral oncogene homolog</w:t>
      </w:r>
      <w:r w:rsidR="00DC1E24">
        <w:t>;</w:t>
      </w:r>
      <w:r w:rsidR="00E46716">
        <w:t xml:space="preserve"> </w:t>
      </w:r>
      <w:r w:rsidR="00492719">
        <w:t>MCAM:</w:t>
      </w:r>
      <w:r w:rsidR="00DC1E24">
        <w:t xml:space="preserve"> </w:t>
      </w:r>
      <w:r w:rsidR="00492719">
        <w:t>Melanoma cell adhesion molecule</w:t>
      </w:r>
      <w:r w:rsidR="00DC1E24">
        <w:t>;</w:t>
      </w:r>
      <w:r w:rsidR="00E46716">
        <w:t xml:space="preserve"> </w:t>
      </w:r>
      <w:r w:rsidR="00492719">
        <w:t>MDM2:Mdm2 p53 binding protein homolog</w:t>
      </w:r>
      <w:r w:rsidR="00DC1E24">
        <w:t xml:space="preserve">; </w:t>
      </w:r>
      <w:r w:rsidR="00E46716">
        <w:t xml:space="preserve"> </w:t>
      </w:r>
      <w:r w:rsidR="00492719">
        <w:t>MET:</w:t>
      </w:r>
      <w:r w:rsidR="00DC1E24">
        <w:t xml:space="preserve"> </w:t>
      </w:r>
      <w:r w:rsidR="00492719">
        <w:t>Met proto-oncogene</w:t>
      </w:r>
      <w:r w:rsidR="00DC1E24">
        <w:t xml:space="preserve">; </w:t>
      </w:r>
      <w:r w:rsidR="00492719">
        <w:t>METAP2:</w:t>
      </w:r>
      <w:r w:rsidR="00DC1E24">
        <w:t xml:space="preserve"> </w:t>
      </w:r>
      <w:r w:rsidR="00492719">
        <w:t>Methionyl aminopeptidase 2</w:t>
      </w:r>
      <w:r w:rsidR="00DC1E24">
        <w:t>;</w:t>
      </w:r>
      <w:r w:rsidR="00E46716">
        <w:t xml:space="preserve"> </w:t>
      </w:r>
      <w:r w:rsidR="00492719">
        <w:t>MGAT5:</w:t>
      </w:r>
      <w:r w:rsidR="00DC1E24">
        <w:t xml:space="preserve"> </w:t>
      </w:r>
      <w:proofErr w:type="spellStart"/>
      <w:r w:rsidR="00492719">
        <w:t>Mannosyl</w:t>
      </w:r>
      <w:proofErr w:type="spellEnd"/>
      <w:r w:rsidR="00492719">
        <w:t xml:space="preserve"> (alpha-1,6-)-glycoprotein beta-1,6-N-acetyl-glucosaminyltransferase</w:t>
      </w:r>
      <w:r w:rsidR="00DC1E24">
        <w:t>;</w:t>
      </w:r>
      <w:r w:rsidR="00E46716">
        <w:t xml:space="preserve"> </w:t>
      </w:r>
      <w:r w:rsidR="00492719">
        <w:t>MMP10:</w:t>
      </w:r>
      <w:r w:rsidR="00DC1E24">
        <w:t xml:space="preserve"> </w:t>
      </w:r>
      <w:r w:rsidR="00492719">
        <w:t>Matrix metallopeptidase 10</w:t>
      </w:r>
      <w:r w:rsidR="00DC1E24">
        <w:t>;</w:t>
      </w:r>
      <w:r w:rsidR="00E46716">
        <w:t xml:space="preserve"> </w:t>
      </w:r>
      <w:r w:rsidR="00492719">
        <w:t>MMP11:</w:t>
      </w:r>
      <w:r w:rsidR="00DC1E24">
        <w:t xml:space="preserve"> </w:t>
      </w:r>
      <w:r w:rsidR="00492719">
        <w:t>Matrix metallopeptidase 11</w:t>
      </w:r>
      <w:r w:rsidR="00DC1E24">
        <w:t>;</w:t>
      </w:r>
      <w:r w:rsidR="00E46716">
        <w:t xml:space="preserve"> </w:t>
      </w:r>
      <w:r w:rsidR="00492719">
        <w:t>MMP13:</w:t>
      </w:r>
      <w:r w:rsidR="00DC1E24">
        <w:t xml:space="preserve"> </w:t>
      </w:r>
      <w:r w:rsidR="00492719">
        <w:t>Matrix metallopeptidase 13</w:t>
      </w:r>
      <w:r w:rsidR="00DC1E24">
        <w:t>;</w:t>
      </w:r>
      <w:r w:rsidR="00492719">
        <w:t xml:space="preserve"> MMP2:</w:t>
      </w:r>
      <w:r w:rsidR="00571B5E">
        <w:t xml:space="preserve"> </w:t>
      </w:r>
      <w:r w:rsidR="00492719">
        <w:t>Matrix metallopeptidase 2</w:t>
      </w:r>
      <w:r w:rsidR="00DC1E24">
        <w:t>;</w:t>
      </w:r>
      <w:r w:rsidR="00E46716">
        <w:t xml:space="preserve"> </w:t>
      </w:r>
      <w:r w:rsidR="00492719">
        <w:t>MMP3:</w:t>
      </w:r>
      <w:r w:rsidR="00DC1E24">
        <w:t xml:space="preserve"> </w:t>
      </w:r>
      <w:r w:rsidR="00492719">
        <w:t>Matrix metallopeptidase 3</w:t>
      </w:r>
      <w:r w:rsidR="00DC1E24">
        <w:t>;</w:t>
      </w:r>
      <w:r w:rsidR="00E46716">
        <w:t xml:space="preserve"> </w:t>
      </w:r>
      <w:r w:rsidR="00492719">
        <w:t>MMP7:</w:t>
      </w:r>
      <w:r w:rsidR="00DC1E24">
        <w:t xml:space="preserve"> </w:t>
      </w:r>
      <w:r w:rsidR="00492719">
        <w:t>Matrix metallopeptidase 7</w:t>
      </w:r>
      <w:r w:rsidR="00DC1E24">
        <w:t>;</w:t>
      </w:r>
      <w:r w:rsidR="00492719">
        <w:t xml:space="preserve"> MMP9:</w:t>
      </w:r>
      <w:r w:rsidR="00DC1E24">
        <w:t xml:space="preserve"> </w:t>
      </w:r>
      <w:r w:rsidR="00492719">
        <w:t>Matrix metallopeptidase 9</w:t>
      </w:r>
      <w:r w:rsidR="00DC1E24">
        <w:t>;</w:t>
      </w:r>
      <w:r w:rsidR="00E46716">
        <w:t xml:space="preserve"> </w:t>
      </w:r>
      <w:r w:rsidR="00492719">
        <w:t>MTA1:</w:t>
      </w:r>
      <w:r w:rsidR="00DC1E24">
        <w:t xml:space="preserve"> </w:t>
      </w:r>
      <w:r w:rsidR="00492719">
        <w:t>Metastasis associated 1</w:t>
      </w:r>
      <w:r w:rsidR="00DC1E24">
        <w:t>;</w:t>
      </w:r>
      <w:r w:rsidR="00E46716">
        <w:t xml:space="preserve"> </w:t>
      </w:r>
      <w:r w:rsidR="00492719">
        <w:t>MTSS1:</w:t>
      </w:r>
      <w:r w:rsidR="00DC1E24">
        <w:t xml:space="preserve"> </w:t>
      </w:r>
      <w:r w:rsidR="00492719">
        <w:t>Metastasis suppressor 1</w:t>
      </w:r>
      <w:r w:rsidR="00DC1E24">
        <w:t>;</w:t>
      </w:r>
      <w:r w:rsidR="00602374">
        <w:t xml:space="preserve"> </w:t>
      </w:r>
      <w:r w:rsidR="00492719">
        <w:t>MYC:</w:t>
      </w:r>
      <w:r w:rsidR="00DC1E24">
        <w:t xml:space="preserve"> </w:t>
      </w:r>
      <w:r w:rsidR="00492719">
        <w:t>V-</w:t>
      </w:r>
      <w:proofErr w:type="spellStart"/>
      <w:r w:rsidR="00492719">
        <w:t>myc</w:t>
      </w:r>
      <w:proofErr w:type="spellEnd"/>
      <w:r w:rsidR="00492719">
        <w:t xml:space="preserve"> </w:t>
      </w:r>
      <w:proofErr w:type="spellStart"/>
      <w:r w:rsidR="00492719">
        <w:t>myelocytomatosis</w:t>
      </w:r>
      <w:proofErr w:type="spellEnd"/>
      <w:r w:rsidR="00492719">
        <w:t xml:space="preserve"> viral oncogene homolog</w:t>
      </w:r>
      <w:r w:rsidR="00DC1E24">
        <w:t>;</w:t>
      </w:r>
      <w:r w:rsidR="00E46716">
        <w:t xml:space="preserve"> </w:t>
      </w:r>
      <w:r w:rsidR="00492719">
        <w:t>MYCL1:</w:t>
      </w:r>
      <w:r w:rsidR="00DC1E24">
        <w:t xml:space="preserve"> </w:t>
      </w:r>
      <w:r w:rsidR="00492719">
        <w:t>V-</w:t>
      </w:r>
      <w:proofErr w:type="spellStart"/>
      <w:r w:rsidR="00492719">
        <w:t>myc</w:t>
      </w:r>
      <w:proofErr w:type="spellEnd"/>
      <w:r w:rsidR="00492719">
        <w:t xml:space="preserve"> </w:t>
      </w:r>
      <w:proofErr w:type="spellStart"/>
      <w:r w:rsidR="00492719">
        <w:t>myelocytomatosis</w:t>
      </w:r>
      <w:proofErr w:type="spellEnd"/>
      <w:r w:rsidR="00492719">
        <w:t xml:space="preserve"> viral oncogene homolog 1</w:t>
      </w:r>
      <w:r w:rsidR="00DC1E24">
        <w:t>;</w:t>
      </w:r>
      <w:r w:rsidR="00602374">
        <w:t xml:space="preserve"> </w:t>
      </w:r>
      <w:r w:rsidR="00C87320">
        <w:t>NF2:</w:t>
      </w:r>
      <w:r w:rsidR="00DC1E24">
        <w:t xml:space="preserve"> Neurofibromin 2;</w:t>
      </w:r>
      <w:r w:rsidR="00C87320">
        <w:t xml:space="preserve"> NME1:</w:t>
      </w:r>
      <w:r w:rsidR="00DC1E24">
        <w:t xml:space="preserve"> </w:t>
      </w:r>
      <w:r w:rsidR="00C87320">
        <w:t>Non-metasta</w:t>
      </w:r>
      <w:r w:rsidR="00DC1E24">
        <w:t>tic cells 1;</w:t>
      </w:r>
      <w:r w:rsidR="00C87320">
        <w:t xml:space="preserve"> NME4:</w:t>
      </w:r>
      <w:r w:rsidR="00DC1E24">
        <w:t xml:space="preserve"> Non-metastatic cells 4; </w:t>
      </w:r>
      <w:r w:rsidR="00C87320">
        <w:t>NR4A3:</w:t>
      </w:r>
      <w:r w:rsidR="00DC1E24">
        <w:t xml:space="preserve"> Nuclear receptor subfamily 4, group A, member 3;</w:t>
      </w:r>
      <w:r w:rsidR="00C87320">
        <w:t xml:space="preserve"> PLAUR:</w:t>
      </w:r>
      <w:r w:rsidR="00DC1E24">
        <w:t xml:space="preserve"> </w:t>
      </w:r>
      <w:r w:rsidR="00C87320">
        <w:t>Plasminogen activator, urokinase receptor</w:t>
      </w:r>
      <w:r w:rsidR="00DC1E24">
        <w:t>;</w:t>
      </w:r>
      <w:r w:rsidR="00602374">
        <w:t xml:space="preserve"> </w:t>
      </w:r>
      <w:r w:rsidR="00C87320">
        <w:t>PNN:</w:t>
      </w:r>
      <w:r w:rsidR="00DC1E24">
        <w:t xml:space="preserve"> </w:t>
      </w:r>
      <w:r w:rsidR="00C87320">
        <w:t>Pini</w:t>
      </w:r>
      <w:r w:rsidR="00DC1E24">
        <w:t>n, desmosome associated protein;</w:t>
      </w:r>
      <w:r w:rsidR="00C87320">
        <w:t xml:space="preserve"> PTEN:</w:t>
      </w:r>
      <w:r w:rsidR="00DC1E24">
        <w:t xml:space="preserve"> Phosphatase and </w:t>
      </w:r>
      <w:proofErr w:type="spellStart"/>
      <w:r w:rsidR="00DC1E24">
        <w:t>tensin</w:t>
      </w:r>
      <w:proofErr w:type="spellEnd"/>
      <w:r w:rsidR="00DC1E24">
        <w:t xml:space="preserve"> homolog;</w:t>
      </w:r>
      <w:r w:rsidR="00C87320">
        <w:t xml:space="preserve"> RORB:</w:t>
      </w:r>
      <w:r w:rsidR="00DC1E24">
        <w:t xml:space="preserve"> </w:t>
      </w:r>
      <w:r w:rsidR="00C87320">
        <w:t>RAR-related orphan receptor</w:t>
      </w:r>
      <w:r w:rsidR="00DC1E24">
        <w:t xml:space="preserve"> B;</w:t>
      </w:r>
      <w:r w:rsidR="00C87320">
        <w:t xml:space="preserve"> RPSA:</w:t>
      </w:r>
      <w:r w:rsidR="00DC1E24">
        <w:t xml:space="preserve"> </w:t>
      </w:r>
      <w:r w:rsidR="00C87320">
        <w:t>Ribosomal protein SA</w:t>
      </w:r>
      <w:r w:rsidR="00DC1E24">
        <w:t xml:space="preserve">; </w:t>
      </w:r>
      <w:r w:rsidR="00C87320">
        <w:t>SERPINE1:</w:t>
      </w:r>
      <w:r w:rsidR="00DC1E24">
        <w:t xml:space="preserve"> Serpin peptidase inhibitor;</w:t>
      </w:r>
      <w:r w:rsidR="00C87320">
        <w:t xml:space="preserve"> clade E</w:t>
      </w:r>
      <w:r w:rsidR="00DC1E24">
        <w:t xml:space="preserve">: </w:t>
      </w:r>
      <w:r w:rsidR="00C87320">
        <w:t>nexin, plasminogen activator inhibitor type 1), member 1</w:t>
      </w:r>
      <w:r w:rsidR="00DC1E24">
        <w:t>;</w:t>
      </w:r>
      <w:r w:rsidR="00602374">
        <w:t xml:space="preserve"> </w:t>
      </w:r>
      <w:r w:rsidR="00C87320">
        <w:t>SET:</w:t>
      </w:r>
      <w:r w:rsidR="00DC1E24">
        <w:t xml:space="preserve"> SET nuclear oncogene;</w:t>
      </w:r>
      <w:r w:rsidR="00C87320">
        <w:t xml:space="preserve"> SMAD2:</w:t>
      </w:r>
      <w:r w:rsidR="00DC1E24">
        <w:t xml:space="preserve"> SMAD family member 2;</w:t>
      </w:r>
      <w:r w:rsidR="00C87320">
        <w:t xml:space="preserve"> SMAD4:</w:t>
      </w:r>
      <w:r w:rsidR="00DC1E24">
        <w:t xml:space="preserve"> </w:t>
      </w:r>
      <w:r w:rsidR="00C87320">
        <w:t>SMAD family member 4</w:t>
      </w:r>
      <w:r w:rsidR="00DC1E24">
        <w:t xml:space="preserve">; </w:t>
      </w:r>
      <w:r w:rsidR="00C87320">
        <w:t>SRC:</w:t>
      </w:r>
      <w:r w:rsidR="00DC1E24">
        <w:t xml:space="preserve"> </w:t>
      </w:r>
      <w:r w:rsidR="00C87320">
        <w:t>V-</w:t>
      </w:r>
      <w:proofErr w:type="spellStart"/>
      <w:r w:rsidR="00C87320">
        <w:t>src</w:t>
      </w:r>
      <w:proofErr w:type="spellEnd"/>
      <w:r w:rsidR="00C87320">
        <w:t xml:space="preserve"> sarcoma (Schmidt-</w:t>
      </w:r>
      <w:proofErr w:type="spellStart"/>
      <w:r w:rsidR="00C87320">
        <w:t>Ruppin</w:t>
      </w:r>
      <w:proofErr w:type="spellEnd"/>
      <w:r w:rsidR="00C87320">
        <w:t xml:space="preserve"> A-2) </w:t>
      </w:r>
      <w:r w:rsidR="00DC1E24">
        <w:t>viral oncogene homolog;</w:t>
      </w:r>
      <w:r w:rsidR="00C87320">
        <w:t xml:space="preserve"> SYK:</w:t>
      </w:r>
      <w:r w:rsidR="00DC1E24">
        <w:t xml:space="preserve"> </w:t>
      </w:r>
      <w:r w:rsidR="00C87320">
        <w:t>Spleen tyrosine kinase</w:t>
      </w:r>
      <w:r w:rsidR="00DC1E24">
        <w:t>;</w:t>
      </w:r>
      <w:r w:rsidR="00602374">
        <w:t xml:space="preserve"> </w:t>
      </w:r>
      <w:r w:rsidR="00C87320">
        <w:t>TIMP2:</w:t>
      </w:r>
      <w:r w:rsidR="00DC1E24">
        <w:t xml:space="preserve"> </w:t>
      </w:r>
      <w:r w:rsidR="00C87320">
        <w:t>TIM</w:t>
      </w:r>
      <w:r w:rsidR="00DC1E24">
        <w:t xml:space="preserve">P metallopeptidase inhibitor 2; </w:t>
      </w:r>
      <w:r w:rsidR="00C87320">
        <w:t>VEGFA:</w:t>
      </w:r>
      <w:r w:rsidR="00571B5E">
        <w:t xml:space="preserve"> </w:t>
      </w:r>
      <w:r w:rsidR="00C87320">
        <w:t>Vascular endothelial growth factor A</w:t>
      </w:r>
      <w:r w:rsidR="00571B5E">
        <w:t>.</w:t>
      </w:r>
    </w:p>
    <w:p w14:paraId="31247A1A" w14:textId="5A197E97" w:rsidR="00C72103" w:rsidRDefault="00C72103" w:rsidP="007B6922"/>
    <w:p w14:paraId="4BA17405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0BECB198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1265DC87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68C9E562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2471BF3D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3AC24A72" w14:textId="77777777" w:rsidR="00571B5E" w:rsidRDefault="00571B5E" w:rsidP="00571B5E">
      <w:pPr>
        <w:rPr>
          <w:rFonts w:ascii="Calibri" w:hAnsi="Calibri" w:cstheme="majorHAnsi"/>
          <w:b/>
          <w:bCs/>
        </w:rPr>
      </w:pPr>
    </w:p>
    <w:p w14:paraId="503005B6" w14:textId="77777777" w:rsidR="00571B5E" w:rsidRDefault="00571B5E" w:rsidP="00571B5E">
      <w:pPr>
        <w:rPr>
          <w:rFonts w:ascii="Calibri" w:hAnsi="Calibri" w:cstheme="majorHAnsi"/>
          <w:b/>
          <w:bCs/>
        </w:rPr>
      </w:pPr>
      <w:r>
        <w:rPr>
          <w:rFonts w:ascii="Calibri" w:hAnsi="Calibri" w:cstheme="majorHAnsi"/>
          <w:noProof/>
        </w:rPr>
        <w:drawing>
          <wp:anchor distT="0" distB="0" distL="114300" distR="114300" simplePos="0" relativeHeight="251658240" behindDoc="0" locked="0" layoutInCell="1" allowOverlap="1" wp14:anchorId="3C377210" wp14:editId="0F3A537C">
            <wp:simplePos x="0" y="0"/>
            <wp:positionH relativeFrom="column">
              <wp:posOffset>350520</wp:posOffset>
            </wp:positionH>
            <wp:positionV relativeFrom="paragraph">
              <wp:posOffset>81280</wp:posOffset>
            </wp:positionV>
            <wp:extent cx="5842000" cy="2000250"/>
            <wp:effectExtent l="0" t="0" r="635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horizontal.tif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096" b="56528"/>
                    <a:stretch/>
                  </pic:blipFill>
                  <pic:spPr bwMode="auto">
                    <a:xfrm>
                      <a:off x="0" y="0"/>
                      <a:ext cx="5842000" cy="200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0D6D1" w14:textId="5D57ED95" w:rsidR="00571B5E" w:rsidRDefault="00571B5E" w:rsidP="00FC5E40">
      <w:pPr>
        <w:jc w:val="both"/>
        <w:rPr>
          <w:rFonts w:ascii="Calibri" w:hAnsi="Calibri" w:cstheme="majorHAnsi"/>
        </w:rPr>
      </w:pPr>
      <w:r w:rsidRPr="009C73B1">
        <w:rPr>
          <w:rFonts w:ascii="Calibri" w:hAnsi="Calibri" w:cstheme="majorHAnsi"/>
          <w:b/>
          <w:bCs/>
        </w:rPr>
        <w:t>Supplementary figure 1</w:t>
      </w:r>
      <w:r>
        <w:rPr>
          <w:rFonts w:ascii="Calibri" w:hAnsi="Calibri" w:cstheme="majorHAnsi"/>
        </w:rPr>
        <w:t>: The l</w:t>
      </w:r>
      <w:r w:rsidRPr="009C73B1">
        <w:rPr>
          <w:rFonts w:ascii="Calibri" w:hAnsi="Calibri" w:cstheme="majorHAnsi"/>
        </w:rPr>
        <w:t>iver and lung H</w:t>
      </w:r>
      <w:r>
        <w:rPr>
          <w:rFonts w:ascii="Calibri" w:hAnsi="Calibri" w:cstheme="majorHAnsi"/>
        </w:rPr>
        <w:t xml:space="preserve"> and </w:t>
      </w:r>
      <w:r w:rsidRPr="009C73B1">
        <w:rPr>
          <w:rFonts w:ascii="Calibri" w:hAnsi="Calibri" w:cstheme="majorHAnsi"/>
        </w:rPr>
        <w:t>E staining sections</w:t>
      </w:r>
      <w:r>
        <w:rPr>
          <w:rFonts w:ascii="Calibri" w:hAnsi="Calibri" w:cstheme="majorHAnsi"/>
        </w:rPr>
        <w:t xml:space="preserve"> </w:t>
      </w:r>
      <w:r w:rsidRPr="009C73B1">
        <w:rPr>
          <w:rFonts w:ascii="Calibri" w:hAnsi="Calibri" w:cstheme="majorHAnsi"/>
          <w:b/>
          <w:bCs/>
        </w:rPr>
        <w:t>1A</w:t>
      </w:r>
      <w:r>
        <w:rPr>
          <w:rFonts w:ascii="Calibri" w:hAnsi="Calibri" w:cstheme="majorHAnsi"/>
        </w:rPr>
        <w:t xml:space="preserve">: </w:t>
      </w:r>
      <w:r w:rsidRPr="003100F1">
        <w:rPr>
          <w:rFonts w:ascii="Calibri" w:hAnsi="Calibri" w:cstheme="majorHAnsi"/>
        </w:rPr>
        <w:t xml:space="preserve">H and E staining images from paraffin fixed liver sections at Day 28. x20 magnification, scale bar=20μm. </w:t>
      </w:r>
      <w:r w:rsidRPr="009C73B1">
        <w:rPr>
          <w:rFonts w:ascii="Calibri" w:hAnsi="Calibri" w:cstheme="majorHAnsi"/>
          <w:b/>
          <w:bCs/>
        </w:rPr>
        <w:t>1B</w:t>
      </w:r>
      <w:r w:rsidRPr="003100F1">
        <w:rPr>
          <w:rFonts w:ascii="Calibri" w:hAnsi="Calibri" w:cstheme="majorHAnsi"/>
        </w:rPr>
        <w:t>. H and E staining images from paraffin fixed lung sections at Day 28. x20 magnification, scale bar=20μm.</w:t>
      </w:r>
      <w:r>
        <w:rPr>
          <w:rFonts w:ascii="Calibri" w:hAnsi="Calibri" w:cstheme="majorHAnsi"/>
        </w:rPr>
        <w:t xml:space="preserve"> </w:t>
      </w:r>
      <w:r w:rsidRPr="003100F1">
        <w:rPr>
          <w:rFonts w:ascii="Calibri" w:hAnsi="Calibri" w:cstheme="majorHAnsi"/>
        </w:rPr>
        <w:t>NC: naïve control, S: sevoflurane, P: propofol, LPS: lipopolysaccharides.</w:t>
      </w:r>
    </w:p>
    <w:p w14:paraId="24AFECF0" w14:textId="058CB62D" w:rsidR="00C72103" w:rsidRPr="00C72103" w:rsidRDefault="00C72103">
      <w:pPr>
        <w:rPr>
          <w:rFonts w:ascii="Calibri" w:hAnsi="Calibri" w:cstheme="majorHAnsi"/>
        </w:rPr>
      </w:pPr>
    </w:p>
    <w:sectPr w:rsidR="00C72103" w:rsidRPr="00C72103" w:rsidSect="007B6922">
      <w:footerReference w:type="default" r:id="rId2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89936" w14:textId="77777777" w:rsidR="008132BF" w:rsidRDefault="008132BF" w:rsidP="00333FC4">
      <w:pPr>
        <w:spacing w:after="0" w:line="240" w:lineRule="auto"/>
      </w:pPr>
      <w:r>
        <w:separator/>
      </w:r>
    </w:p>
  </w:endnote>
  <w:endnote w:type="continuationSeparator" w:id="0">
    <w:p w14:paraId="6CA3F476" w14:textId="77777777" w:rsidR="008132BF" w:rsidRDefault="008132BF" w:rsidP="00333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290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7659F" w14:textId="3AA2923B" w:rsidR="00571B5E" w:rsidRDefault="00571B5E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59C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2A77C38" w14:textId="77777777" w:rsidR="00571B5E" w:rsidRDefault="00571B5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8697A" w14:textId="77777777" w:rsidR="008132BF" w:rsidRDefault="008132BF" w:rsidP="00333FC4">
      <w:pPr>
        <w:spacing w:after="0" w:line="240" w:lineRule="auto"/>
      </w:pPr>
      <w:r>
        <w:separator/>
      </w:r>
    </w:p>
  </w:footnote>
  <w:footnote w:type="continuationSeparator" w:id="0">
    <w:p w14:paraId="618A445C" w14:textId="77777777" w:rsidR="008132BF" w:rsidRDefault="008132BF" w:rsidP="00333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4A9D"/>
    <w:rsid w:val="00002B77"/>
    <w:rsid w:val="000B24F6"/>
    <w:rsid w:val="000C16C6"/>
    <w:rsid w:val="000F081E"/>
    <w:rsid w:val="002C1B06"/>
    <w:rsid w:val="00304A9D"/>
    <w:rsid w:val="00333FC4"/>
    <w:rsid w:val="00346237"/>
    <w:rsid w:val="00346CF7"/>
    <w:rsid w:val="003E584D"/>
    <w:rsid w:val="00492719"/>
    <w:rsid w:val="004D1475"/>
    <w:rsid w:val="0051643A"/>
    <w:rsid w:val="00571B5E"/>
    <w:rsid w:val="0058659F"/>
    <w:rsid w:val="00602374"/>
    <w:rsid w:val="00623847"/>
    <w:rsid w:val="007B6922"/>
    <w:rsid w:val="008132BF"/>
    <w:rsid w:val="00901F19"/>
    <w:rsid w:val="0098324D"/>
    <w:rsid w:val="00A2432A"/>
    <w:rsid w:val="00A24524"/>
    <w:rsid w:val="00A40213"/>
    <w:rsid w:val="00BC0349"/>
    <w:rsid w:val="00BD6A79"/>
    <w:rsid w:val="00C459CB"/>
    <w:rsid w:val="00C72103"/>
    <w:rsid w:val="00C87320"/>
    <w:rsid w:val="00D531E7"/>
    <w:rsid w:val="00D91A77"/>
    <w:rsid w:val="00DC1E24"/>
    <w:rsid w:val="00E46716"/>
    <w:rsid w:val="00E85D6A"/>
    <w:rsid w:val="00F47F46"/>
    <w:rsid w:val="00F71111"/>
    <w:rsid w:val="00FA6FB6"/>
    <w:rsid w:val="00FC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4D3349"/>
  <w15:docId w15:val="{3A81168B-2951-4662-882E-DEB79A9E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5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E85D6A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333F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333FC4"/>
  </w:style>
  <w:style w:type="paragraph" w:styleId="a7">
    <w:name w:val="footer"/>
    <w:basedOn w:val="a"/>
    <w:link w:val="a8"/>
    <w:uiPriority w:val="99"/>
    <w:unhideWhenUsed/>
    <w:rsid w:val="00333F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33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0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ti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0E8E25-D893-4C79-B2AC-C8C038AB1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6</Words>
  <Characters>357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asaki, Masae</dc:creator>
  <cp:lastModifiedBy>荒井 雅江</cp:lastModifiedBy>
  <cp:revision>5</cp:revision>
  <dcterms:created xsi:type="dcterms:W3CDTF">2020-01-17T10:28:00Z</dcterms:created>
  <dcterms:modified xsi:type="dcterms:W3CDTF">2022-01-08T14:03:00Z</dcterms:modified>
</cp:coreProperties>
</file>